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75D81" w14:textId="77777777" w:rsidR="00D80058" w:rsidRDefault="00D80058">
      <w:bookmarkStart w:id="0" w:name="_GoBack"/>
      <w:bookmarkEnd w:id="0"/>
    </w:p>
    <w:p w14:paraId="1E5B112E" w14:textId="77777777" w:rsidR="00D80058" w:rsidRDefault="00D80058" w:rsidP="00D80058">
      <w:pPr>
        <w:jc w:val="both"/>
        <w:rPr>
          <w:rFonts w:ascii="Times New Roman" w:hAnsi="Times New Roman" w:cs="Times New Roman"/>
          <w:lang w:val="en-GB"/>
        </w:rPr>
      </w:pPr>
    </w:p>
    <w:tbl>
      <w:tblPr>
        <w:tblW w:w="59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1132"/>
        <w:gridCol w:w="938"/>
        <w:gridCol w:w="22"/>
        <w:gridCol w:w="955"/>
        <w:gridCol w:w="23"/>
        <w:gridCol w:w="931"/>
        <w:gridCol w:w="76"/>
        <w:gridCol w:w="20"/>
        <w:gridCol w:w="1010"/>
      </w:tblGrid>
      <w:tr w:rsidR="00D80058" w:rsidRPr="00163DBA" w14:paraId="6875A0F2" w14:textId="77777777" w:rsidTr="00C22214">
        <w:trPr>
          <w:trHeight w:val="253"/>
          <w:jc w:val="center"/>
        </w:trPr>
        <w:tc>
          <w:tcPr>
            <w:tcW w:w="19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DA2B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emperature</w:t>
            </w:r>
          </w:p>
        </w:tc>
        <w:tc>
          <w:tcPr>
            <w:tcW w:w="3975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46FE7" w14:textId="77777777" w:rsidR="00D80058" w:rsidRPr="00041F61" w:rsidRDefault="00D80058" w:rsidP="00C222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41F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</w:t>
            </w:r>
          </w:p>
        </w:tc>
      </w:tr>
      <w:tr w:rsidR="00D80058" w:rsidRPr="00163DBA" w14:paraId="3BA37EE0" w14:textId="77777777" w:rsidTr="00C22214">
        <w:trPr>
          <w:trHeight w:val="253"/>
          <w:jc w:val="center"/>
        </w:trPr>
        <w:tc>
          <w:tcPr>
            <w:tcW w:w="19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AC4E51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2A35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nter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F03E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ring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752E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mmer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4CE3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tumn</w:t>
            </w:r>
          </w:p>
        </w:tc>
      </w:tr>
      <w:tr w:rsidR="00D80058" w:rsidRPr="00163DBA" w14:paraId="38D65BFC" w14:textId="77777777" w:rsidTr="00C22214">
        <w:trPr>
          <w:trHeight w:val="253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472C1F" w14:textId="77777777" w:rsidR="00D80058" w:rsidRPr="00957676" w:rsidRDefault="00D80058" w:rsidP="00C222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57676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6572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nt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B7D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8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BE2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6882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235C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D80058" w:rsidRPr="00163DBA" w14:paraId="4448CB22" w14:textId="77777777" w:rsidTr="00C22214">
        <w:trPr>
          <w:trHeight w:val="253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93AB0A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65F7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rin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8B93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4DE3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BBE1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8C57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D80058" w:rsidRPr="00163DBA" w14:paraId="1F896FC4" w14:textId="77777777" w:rsidTr="00C22214">
        <w:trPr>
          <w:trHeight w:val="253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A5B5E9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8E53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mm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E876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656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EF3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9</w:t>
            </w:r>
          </w:p>
        </w:tc>
        <w:tc>
          <w:tcPr>
            <w:tcW w:w="11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7279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D80058" w:rsidRPr="00163DBA" w14:paraId="5192D495" w14:textId="77777777" w:rsidTr="00C22214">
        <w:trPr>
          <w:trHeight w:val="253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916394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1981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tum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D43B3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2210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9959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10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EDDB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66</w:t>
            </w:r>
          </w:p>
        </w:tc>
      </w:tr>
      <w:tr w:rsidR="00D80058" w:rsidRPr="00163DBA" w14:paraId="07F06D65" w14:textId="77777777" w:rsidTr="00C22214">
        <w:trPr>
          <w:trHeight w:val="253"/>
          <w:jc w:val="center"/>
        </w:trPr>
        <w:tc>
          <w:tcPr>
            <w:tcW w:w="19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32CC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alinity</w:t>
            </w:r>
          </w:p>
        </w:tc>
        <w:tc>
          <w:tcPr>
            <w:tcW w:w="3975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36758" w14:textId="77777777" w:rsidR="00D80058" w:rsidRPr="00041F61" w:rsidRDefault="00D80058" w:rsidP="00C222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41F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</w:t>
            </w:r>
          </w:p>
        </w:tc>
      </w:tr>
      <w:tr w:rsidR="00D80058" w:rsidRPr="00163DBA" w14:paraId="5BBB512B" w14:textId="77777777" w:rsidTr="00C22214">
        <w:trPr>
          <w:trHeight w:val="253"/>
          <w:jc w:val="center"/>
        </w:trPr>
        <w:tc>
          <w:tcPr>
            <w:tcW w:w="19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A167AD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3233A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nter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3793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ring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AB2A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mmer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3CE7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tumn</w:t>
            </w:r>
          </w:p>
        </w:tc>
      </w:tr>
      <w:tr w:rsidR="00D80058" w:rsidRPr="00163DBA" w14:paraId="192B838F" w14:textId="77777777" w:rsidTr="00C22214">
        <w:trPr>
          <w:trHeight w:val="253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25C400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57676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04A0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nt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32B0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00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4522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EFDC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A1D7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  <w:tr w:rsidR="00D80058" w:rsidRPr="00163DBA" w14:paraId="0550E8F3" w14:textId="77777777" w:rsidTr="00C22214">
        <w:trPr>
          <w:trHeight w:val="253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62BF3F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9381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rin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782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802E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000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944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8668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  <w:tr w:rsidR="00D80058" w:rsidRPr="00163DBA" w14:paraId="782FCF81" w14:textId="77777777" w:rsidTr="00C22214">
        <w:trPr>
          <w:trHeight w:val="253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05695A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6894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mm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C92A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A1A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69FB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00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7031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  <w:tr w:rsidR="00D80058" w:rsidRPr="00163DBA" w14:paraId="1DADD478" w14:textId="77777777" w:rsidTr="00C22214">
        <w:trPr>
          <w:trHeight w:val="253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38818C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B119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tum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F2BC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EA4B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10A79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ABE2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000</w:t>
            </w:r>
          </w:p>
        </w:tc>
      </w:tr>
      <w:tr w:rsidR="00D80058" w:rsidRPr="00163DBA" w14:paraId="424B5F9E" w14:textId="77777777" w:rsidTr="00C22214">
        <w:trPr>
          <w:trHeight w:val="276"/>
          <w:jc w:val="center"/>
        </w:trPr>
        <w:tc>
          <w:tcPr>
            <w:tcW w:w="19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D17E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hlorophyll</w:t>
            </w:r>
          </w:p>
        </w:tc>
        <w:tc>
          <w:tcPr>
            <w:tcW w:w="3975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D96B4" w14:textId="77777777" w:rsidR="00D80058" w:rsidRPr="00041F61" w:rsidRDefault="00D80058" w:rsidP="00C222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41F6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</w:t>
            </w:r>
          </w:p>
        </w:tc>
      </w:tr>
      <w:tr w:rsidR="00D80058" w:rsidRPr="00163DBA" w14:paraId="5E6504A9" w14:textId="77777777" w:rsidTr="00C22214">
        <w:trPr>
          <w:trHeight w:val="276"/>
          <w:jc w:val="center"/>
        </w:trPr>
        <w:tc>
          <w:tcPr>
            <w:tcW w:w="19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9FFD46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44E34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nter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10AF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ring</w:t>
            </w:r>
          </w:p>
        </w:tc>
        <w:tc>
          <w:tcPr>
            <w:tcW w:w="1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E3B6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mmer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AAAA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tumn</w:t>
            </w:r>
          </w:p>
        </w:tc>
      </w:tr>
      <w:tr w:rsidR="00D80058" w:rsidRPr="00163DBA" w14:paraId="538E8156" w14:textId="77777777" w:rsidTr="00C22214">
        <w:trPr>
          <w:trHeight w:val="276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70BD7B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57676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FBB6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nt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61C4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03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5E37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ECC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D149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D80058" w:rsidRPr="00163DBA" w14:paraId="07329316" w14:textId="77777777" w:rsidTr="00C22214">
        <w:trPr>
          <w:trHeight w:val="276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049357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4067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rin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9A6B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BD09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000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C4A9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3853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D80058" w:rsidRPr="00163DBA" w14:paraId="6831BDBF" w14:textId="77777777" w:rsidTr="00C22214">
        <w:trPr>
          <w:trHeight w:val="276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4158AF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F30F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mm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7D35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56B6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52A5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lang w:eastAsia="it-IT"/>
              </w:rPr>
              <w:t>0.5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4534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D80058" w:rsidRPr="00163DBA" w14:paraId="6D261184" w14:textId="77777777" w:rsidTr="00C22214">
        <w:trPr>
          <w:trHeight w:val="276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492AC4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8E00" w14:textId="77777777" w:rsidR="00D80058" w:rsidRPr="00163DBA" w:rsidRDefault="00D80058" w:rsidP="00C222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tum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665F3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EDDA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7E1E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0809" w14:textId="77777777" w:rsidR="00D80058" w:rsidRPr="00163DBA" w:rsidRDefault="00D80058" w:rsidP="00C22214">
            <w:pPr>
              <w:jc w:val="both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163DB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006</w:t>
            </w:r>
          </w:p>
        </w:tc>
      </w:tr>
    </w:tbl>
    <w:p w14:paraId="687AE365" w14:textId="77777777" w:rsidR="00D80058" w:rsidRPr="00CE2651" w:rsidRDefault="00D80058" w:rsidP="00D80058">
      <w:pPr>
        <w:jc w:val="both"/>
        <w:rPr>
          <w:rFonts w:ascii="Times New Roman" w:hAnsi="Times New Roman" w:cs="Times New Roman"/>
          <w:lang w:val="en-GB"/>
        </w:rPr>
      </w:pPr>
    </w:p>
    <w:p w14:paraId="184B7B71" w14:textId="77777777" w:rsidR="002639F1" w:rsidRPr="0084506A" w:rsidRDefault="002639F1" w:rsidP="002639F1">
      <w:pPr>
        <w:jc w:val="both"/>
        <w:rPr>
          <w:rFonts w:ascii="Times New Roman" w:hAnsi="Times New Roman" w:cs="Times New Roman"/>
          <w:lang w:val="en-GB"/>
        </w:rPr>
      </w:pPr>
      <w:r w:rsidRPr="0084506A">
        <w:rPr>
          <w:rFonts w:ascii="Times New Roman" w:hAnsi="Times New Roman" w:cs="Times New Roman"/>
          <w:b/>
          <w:lang w:val="en-GB"/>
        </w:rPr>
        <w:t>Supplementary Table S5</w:t>
      </w:r>
      <w:r w:rsidRPr="0084506A">
        <w:rPr>
          <w:rFonts w:ascii="Times New Roman" w:hAnsi="Times New Roman" w:cs="Times New Roman"/>
          <w:lang w:val="en-GB"/>
        </w:rPr>
        <w:t xml:space="preserve">. P-values obtained from the ANOVA and </w:t>
      </w:r>
      <w:proofErr w:type="spellStart"/>
      <w:r w:rsidRPr="0084506A">
        <w:rPr>
          <w:rFonts w:ascii="Times New Roman" w:hAnsi="Times New Roman" w:cs="Times New Roman"/>
          <w:lang w:val="en-GB"/>
        </w:rPr>
        <w:t>Tukey</w:t>
      </w:r>
      <w:proofErr w:type="spellEnd"/>
      <w:r w:rsidRPr="0084506A">
        <w:rPr>
          <w:rFonts w:ascii="Times New Roman" w:hAnsi="Times New Roman" w:cs="Times New Roman"/>
          <w:lang w:val="en-GB"/>
        </w:rPr>
        <w:t xml:space="preserve"> test for the comparisons of the seasonal temperature </w:t>
      </w:r>
      <w:r w:rsidRPr="0084506A">
        <w:rPr>
          <w:rFonts w:ascii="Times New Roman" w:eastAsia="Times New Roman" w:hAnsi="Times New Roman" w:cs="Times New Roman"/>
          <w:lang w:val="en-GB" w:eastAsia="it-IT"/>
        </w:rPr>
        <w:t>[°C], salinity [PSU] and chlorophyll concentration [</w:t>
      </w:r>
      <w:r w:rsidRPr="0084506A">
        <w:rPr>
          <w:rFonts w:ascii="Times New Roman" w:eastAsia="Symbol" w:hAnsi="Times New Roman" w:cs="Times New Roman"/>
          <w:lang w:val="en-GB" w:eastAsia="it-IT"/>
        </w:rPr>
        <w:t>m</w:t>
      </w:r>
      <w:r w:rsidRPr="0084506A">
        <w:rPr>
          <w:rFonts w:ascii="Times New Roman" w:eastAsia="Times New Roman" w:hAnsi="Times New Roman" w:cs="Times New Roman"/>
          <w:lang w:val="en-GB" w:eastAsia="it-IT"/>
        </w:rPr>
        <w:t xml:space="preserve">g/l] </w:t>
      </w:r>
      <w:r w:rsidRPr="0084506A">
        <w:rPr>
          <w:rFonts w:ascii="Times New Roman" w:hAnsi="Times New Roman" w:cs="Times New Roman"/>
          <w:lang w:val="en-GB"/>
        </w:rPr>
        <w:t>between the study areas. p-values below the level of significance (p &lt; 0.05) are highlighted in red.</w:t>
      </w:r>
    </w:p>
    <w:p w14:paraId="3F0B48EF" w14:textId="77777777" w:rsidR="00D80058" w:rsidRPr="002639F1" w:rsidRDefault="00D80058">
      <w:pPr>
        <w:rPr>
          <w:lang w:val="en-GB"/>
        </w:rPr>
      </w:pPr>
    </w:p>
    <w:sectPr w:rsidR="00D80058" w:rsidRPr="002639F1" w:rsidSect="00AA65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058"/>
    <w:rsid w:val="00007C47"/>
    <w:rsid w:val="002639F1"/>
    <w:rsid w:val="00936FB9"/>
    <w:rsid w:val="00AA65C7"/>
    <w:rsid w:val="00C20CB9"/>
    <w:rsid w:val="00CA2E3E"/>
    <w:rsid w:val="00D8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6FAC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0058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0058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RDUCCI</dc:creator>
  <cp:keywords/>
  <dc:description/>
  <cp:lastModifiedBy>Assunta</cp:lastModifiedBy>
  <cp:revision>4</cp:revision>
  <dcterms:created xsi:type="dcterms:W3CDTF">2020-04-14T13:44:00Z</dcterms:created>
  <dcterms:modified xsi:type="dcterms:W3CDTF">2020-09-17T07:22:00Z</dcterms:modified>
</cp:coreProperties>
</file>